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56FDD" w14:textId="77777777" w:rsidR="00CB4EF6" w:rsidRDefault="00CB4EF6" w:rsidP="00CB4EF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 Table. Overlap genes between the four enriched gene sets in Fig 6 and human DEG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14"/>
        <w:gridCol w:w="2464"/>
        <w:gridCol w:w="2572"/>
      </w:tblGrid>
      <w:tr w:rsidR="00CB4EF6" w14:paraId="3C3B2B30" w14:textId="77777777" w:rsidTr="00CB4EF6"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5FCD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_set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5389B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lap_upregulation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52D2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lap_downregulation</w:t>
            </w:r>
          </w:p>
        </w:tc>
      </w:tr>
      <w:tr w:rsidR="00CB4EF6" w14:paraId="75D0A5E1" w14:textId="77777777" w:rsidTr="00CB4EF6"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B5AA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E9650_EFFECTOR_VS_EXHAUSTED_CD8_TCELL_DN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23CE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RSF9, CXCL13, ADGRG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CAM1, CADM1, HLA-DMA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8901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BP2, DDIT4, DUSP6, TM4SF1, SPP1, FHL1</w:t>
            </w:r>
          </w:p>
        </w:tc>
      </w:tr>
      <w:tr w:rsidR="00CB4EF6" w14:paraId="1CFD91EA" w14:textId="77777777" w:rsidTr="00CB4EF6"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8A39E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E9650_NAIVE_VS_EXHAUSTED_CD8_TCELL_DN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E068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R5, CTLA4, TNFRSF9, IKZF4, ETV1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C0DC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1H2BD, STX3, DUSP8, AHNAK, TM4SF1, PERP, FHL1</w:t>
            </w:r>
          </w:p>
        </w:tc>
      </w:tr>
      <w:tr w:rsidR="00CB4EF6" w14:paraId="401F72A3" w14:textId="77777777" w:rsidTr="00CB4EF6"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37741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E9650_EFFECTOR_VS_MEMORY_CD8_TCELL_UP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C9C3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CD1, TNFRSF9, ENTPD1, CDCA3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0CD0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IP2, PERP, ANXA1, CX3CR1, IL12RB2, GZMK</w:t>
            </w:r>
          </w:p>
        </w:tc>
      </w:tr>
      <w:tr w:rsidR="00CB4EF6" w14:paraId="1704C3A9" w14:textId="77777777" w:rsidTr="00CB4EF6"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A059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E9650_EXHAUSTED_VS_MEMORY_CD8_TCELL_UP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349A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V1, HLA-DMA, ADGRG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A940" w14:textId="77777777" w:rsidR="00CB4EF6" w:rsidRDefault="00CB4E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IT4, TM4SF1, PERP, MS4A1, LGMN, CCR6</w:t>
            </w:r>
          </w:p>
        </w:tc>
      </w:tr>
    </w:tbl>
    <w:p w14:paraId="2CD2E1D8" w14:textId="77777777" w:rsidR="00CB4EF6" w:rsidRDefault="00CB4EF6" w:rsidP="00CB4EF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2EDED5" w14:textId="77777777" w:rsidR="00CB4EF6" w:rsidRDefault="00CB4EF6" w:rsidP="00CB4EF6">
      <w:pPr>
        <w:spacing w:line="360" w:lineRule="auto"/>
        <w:rPr>
          <w:rFonts w:ascii="Times New Roman" w:hAnsi="Times New Roman" w:cs="Times New Roman"/>
        </w:rPr>
      </w:pPr>
    </w:p>
    <w:p w14:paraId="50EBBC15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25"/>
    <w:rsid w:val="0096041F"/>
    <w:rsid w:val="009A2925"/>
    <w:rsid w:val="00B21431"/>
    <w:rsid w:val="00C377A9"/>
    <w:rsid w:val="00CB4EF6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AEA3B-5890-4354-ABD6-1FD2084F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EF6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EF6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3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2T01:41:00Z</dcterms:created>
  <dcterms:modified xsi:type="dcterms:W3CDTF">2022-09-02T01:41:00Z</dcterms:modified>
</cp:coreProperties>
</file>